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13F1D" w14:textId="6F3334C4" w:rsidR="00707577" w:rsidRPr="00D627E3" w:rsidRDefault="00703BFE" w:rsidP="00D627E3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orting Information</w:t>
      </w:r>
    </w:p>
    <w:p w14:paraId="504B5E32" w14:textId="1597A923" w:rsidR="000D3D7C" w:rsidRDefault="000D3D7C" w:rsidP="000D3D7C">
      <w:pPr>
        <w:wordWrap/>
        <w:snapToGrid w:val="0"/>
        <w:spacing w:line="480" w:lineRule="auto"/>
        <w:rPr>
          <w:rFonts w:ascii="Times New Roman" w:eastAsia="Calibri"/>
          <w:b/>
          <w:color w:val="000000"/>
          <w:sz w:val="24"/>
          <w:szCs w:val="24"/>
        </w:rPr>
      </w:pPr>
      <w:r w:rsidRPr="00AE5CD6">
        <w:rPr>
          <w:rFonts w:ascii="Times New Roman" w:eastAsia="Calibri"/>
          <w:b/>
          <w:color w:val="000000"/>
          <w:sz w:val="24"/>
          <w:szCs w:val="24"/>
        </w:rPr>
        <w:t>Table S1. Gene list for 647 gene panel</w:t>
      </w:r>
    </w:p>
    <w:tbl>
      <w:tblPr>
        <w:tblW w:w="8887" w:type="dxa"/>
        <w:tblInd w:w="108" w:type="dxa"/>
        <w:tblLook w:val="04A0" w:firstRow="1" w:lastRow="0" w:firstColumn="1" w:lastColumn="0" w:noHBand="0" w:noVBand="1"/>
      </w:tblPr>
      <w:tblGrid>
        <w:gridCol w:w="969"/>
        <w:gridCol w:w="945"/>
        <w:gridCol w:w="999"/>
        <w:gridCol w:w="1052"/>
        <w:gridCol w:w="1061"/>
        <w:gridCol w:w="972"/>
        <w:gridCol w:w="963"/>
        <w:gridCol w:w="972"/>
        <w:gridCol w:w="954"/>
      </w:tblGrid>
      <w:tr w:rsidR="0059684E" w:rsidRPr="00120D2D" w14:paraId="52E1ECC2" w14:textId="77777777" w:rsidTr="00120D2D">
        <w:trPr>
          <w:trHeight w:val="196"/>
        </w:trPr>
        <w:tc>
          <w:tcPr>
            <w:tcW w:w="8887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1CC92" w14:textId="71FCA1FF" w:rsidR="0059684E" w:rsidRPr="00120D2D" w:rsidRDefault="0059684E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hAnsi="Times New Roman" w:cs="Times New Roman"/>
                <w:i/>
                <w:sz w:val="16"/>
                <w:szCs w:val="16"/>
              </w:rPr>
              <w:t>Hereditary</w:t>
            </w:r>
            <w:r w:rsidR="001B6527" w:rsidRPr="00120D2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platelet disorder related genes</w:t>
            </w:r>
          </w:p>
        </w:tc>
      </w:tr>
      <w:tr w:rsidR="00120D2D" w:rsidRPr="00120D2D" w14:paraId="01415265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A1B9" w14:textId="6A2DCBF7" w:rsidR="00B35810" w:rsidRPr="00120D2D" w:rsidRDefault="00B35810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CTB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087B" w14:textId="08F1EFE6" w:rsidR="00B35810" w:rsidRPr="00120D2D" w:rsidRDefault="00B35810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NKRD2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1B18" w14:textId="708FC3DA" w:rsidR="00B35810" w:rsidRPr="00120D2D" w:rsidRDefault="00B35810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P3B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3B57" w14:textId="3F7CBC60" w:rsidR="00B35810" w:rsidRPr="00120D2D" w:rsidRDefault="00B35810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LOC1S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475B" w14:textId="32ED0370" w:rsidR="00B35810" w:rsidRPr="00120D2D" w:rsidRDefault="00B35810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TV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443A" w14:textId="0DB57370" w:rsidR="00B35810" w:rsidRPr="00120D2D" w:rsidRDefault="00B35810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YB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3A90" w14:textId="59DD6775" w:rsidR="00B35810" w:rsidRPr="00120D2D" w:rsidRDefault="00B35810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ATA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89D2" w14:textId="55C40CCD" w:rsidR="00B35810" w:rsidRPr="00120D2D" w:rsidRDefault="00B35810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NAQ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F928" w14:textId="7C398403" w:rsidR="00B35810" w:rsidRPr="00120D2D" w:rsidRDefault="00B35810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NAS</w:t>
            </w:r>
          </w:p>
        </w:tc>
      </w:tr>
      <w:tr w:rsidR="00120D2D" w:rsidRPr="00120D2D" w14:paraId="00A7C682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9E85" w14:textId="3ED2D5CF" w:rsidR="00EE438C" w:rsidRPr="00120D2D" w:rsidRDefault="00EE438C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LYS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2623" w14:textId="64D6BACD" w:rsidR="00EE438C" w:rsidRPr="00120D2D" w:rsidRDefault="00EE438C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P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FF80" w14:textId="6D37CF13" w:rsidR="00EE438C" w:rsidRPr="00120D2D" w:rsidRDefault="00EE438C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ORAI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DC31" w14:textId="2DB9100F" w:rsidR="00EE438C" w:rsidRPr="00120D2D" w:rsidRDefault="00EE438C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UNX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2609" w14:textId="239B76BD" w:rsidR="00EE438C" w:rsidRPr="00120D2D" w:rsidRDefault="00EE438C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TIM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DFD6" w14:textId="58945BA6" w:rsidR="00EE438C" w:rsidRPr="00120D2D" w:rsidRDefault="00EE438C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HPO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1A45" w14:textId="0AEAB829" w:rsidR="00EE438C" w:rsidRPr="00120D2D" w:rsidRDefault="00EE438C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A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C708E" w14:textId="45731E09" w:rsidR="00EE438C" w:rsidRPr="00120D2D" w:rsidRDefault="00EE438C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6C6DD" w14:textId="3F29E641" w:rsidR="00EE438C" w:rsidRPr="00120D2D" w:rsidRDefault="00EE438C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120D2D" w:rsidRPr="00120D2D" w14:paraId="3284DE62" w14:textId="77777777" w:rsidTr="00120D2D">
        <w:trPr>
          <w:trHeight w:val="196"/>
        </w:trPr>
        <w:tc>
          <w:tcPr>
            <w:tcW w:w="888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AC2EC" w14:textId="77777777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EE438C" w:rsidRPr="00120D2D" w14:paraId="41AAAEAE" w14:textId="77777777" w:rsidTr="00120D2D">
        <w:trPr>
          <w:trHeight w:val="196"/>
        </w:trPr>
        <w:tc>
          <w:tcPr>
            <w:tcW w:w="888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794F" w14:textId="11F35130" w:rsidR="00EE438C" w:rsidRPr="00120D2D" w:rsidRDefault="00EE438C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Myeloid malignancy </w:t>
            </w:r>
            <w:r w:rsidR="00791CA8" w:rsidRPr="00120D2D">
              <w:rPr>
                <w:rFonts w:ascii="Times New Roman" w:hAnsi="Times New Roman" w:cs="Times New Roman"/>
                <w:i/>
                <w:sz w:val="16"/>
                <w:szCs w:val="16"/>
              </w:rPr>
              <w:t>predisposition</w:t>
            </w:r>
            <w:r w:rsidRPr="00120D2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genes</w:t>
            </w:r>
          </w:p>
        </w:tc>
      </w:tr>
      <w:tr w:rsidR="00120D2D" w:rsidRPr="00120D2D" w14:paraId="34359356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2107" w14:textId="65EFF698" w:rsidR="001305B2" w:rsidRPr="00120D2D" w:rsidRDefault="001305B2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C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DEE3" w14:textId="7D00EA37" w:rsidR="001305B2" w:rsidRPr="00120D2D" w:rsidRDefault="001305B2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NKRD2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8008" w14:textId="01791CD3" w:rsidR="001305B2" w:rsidRPr="00120D2D" w:rsidRDefault="001305B2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LM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9D60" w14:textId="05149E6A" w:rsidR="001305B2" w:rsidRPr="00120D2D" w:rsidRDefault="001305B2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RCA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706D" w14:textId="4A33F809" w:rsidR="001305B2" w:rsidRPr="00120D2D" w:rsidRDefault="001305B2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RCA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C583" w14:textId="31B8E082" w:rsidR="001305B2" w:rsidRPr="00120D2D" w:rsidRDefault="001305B2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RIP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0A1A" w14:textId="67285F0C" w:rsidR="001305B2" w:rsidRPr="00120D2D" w:rsidRDefault="001305B2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B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8DA5" w14:textId="4E1C0A71" w:rsidR="001305B2" w:rsidRPr="00120D2D" w:rsidRDefault="001305B2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EBP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B2B5" w14:textId="60E7FE0A" w:rsidR="001305B2" w:rsidRPr="00120D2D" w:rsidRDefault="001305B2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SF3R</w:t>
            </w:r>
          </w:p>
        </w:tc>
      </w:tr>
      <w:tr w:rsidR="00120D2D" w:rsidRPr="00120D2D" w14:paraId="42923958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0BF5" w14:textId="2690D13F" w:rsidR="001305B2" w:rsidRPr="00120D2D" w:rsidRDefault="001305B2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TC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74F1" w14:textId="5F02D17D" w:rsidR="001305B2" w:rsidRPr="00120D2D" w:rsidRDefault="001305B2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DX4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3191" w14:textId="41C367D6" w:rsidR="001305B2" w:rsidRPr="00120D2D" w:rsidRDefault="001305B2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KC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76CC" w14:textId="6434DF25" w:rsidR="001305B2" w:rsidRPr="00120D2D" w:rsidRDefault="001305B2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LAN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31FA" w14:textId="439CA746" w:rsidR="001305B2" w:rsidRPr="00120D2D" w:rsidRDefault="001305B2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PCAM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EA56" w14:textId="40753ADA" w:rsidR="001305B2" w:rsidRPr="00120D2D" w:rsidRDefault="001305B2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RCC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A6A9" w14:textId="26F62B30" w:rsidR="001305B2" w:rsidRPr="00120D2D" w:rsidRDefault="001305B2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TV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5B77" w14:textId="54A0BC1F" w:rsidR="001305B2" w:rsidRPr="00120D2D" w:rsidRDefault="001305B2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ANC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B54F" w14:textId="6970BFAF" w:rsidR="001305B2" w:rsidRPr="00120D2D" w:rsidRDefault="001305B2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ANCB</w:t>
            </w:r>
          </w:p>
        </w:tc>
      </w:tr>
      <w:tr w:rsidR="00120D2D" w:rsidRPr="00120D2D" w14:paraId="3FD74AA5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ADCC" w14:textId="632278A4" w:rsidR="001305B2" w:rsidRPr="00120D2D" w:rsidRDefault="001305B2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ANCC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5A3B" w14:textId="5ADB79E1" w:rsidR="001305B2" w:rsidRPr="00120D2D" w:rsidRDefault="001305B2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ANCD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4B4B" w14:textId="0E793C8E" w:rsidR="001305B2" w:rsidRPr="00120D2D" w:rsidRDefault="001305B2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ANC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6F7C" w14:textId="2658E923" w:rsidR="001305B2" w:rsidRPr="00120D2D" w:rsidRDefault="001305B2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ANC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CFFA" w14:textId="36B706A8" w:rsidR="001305B2" w:rsidRPr="00120D2D" w:rsidRDefault="001305B2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ANC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5AD4" w14:textId="29F3387B" w:rsidR="001305B2" w:rsidRPr="00120D2D" w:rsidRDefault="001305B2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ANCI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228C" w14:textId="6112D6A5" w:rsidR="001305B2" w:rsidRPr="00120D2D" w:rsidRDefault="001305B2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ANC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4327" w14:textId="586D94AB" w:rsidR="001305B2" w:rsidRPr="00120D2D" w:rsidRDefault="001305B2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ANCM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1764" w14:textId="6F940AD8" w:rsidR="001305B2" w:rsidRPr="00120D2D" w:rsidRDefault="001305B2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6PC3</w:t>
            </w:r>
          </w:p>
        </w:tc>
      </w:tr>
      <w:tr w:rsidR="00120D2D" w:rsidRPr="00120D2D" w14:paraId="5198CCC3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6453" w14:textId="74E93C98" w:rsidR="00791CA8" w:rsidRPr="00120D2D" w:rsidRDefault="00791CA8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ATA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8976" w14:textId="080C7CCF" w:rsidR="00791CA8" w:rsidRPr="00120D2D" w:rsidRDefault="00791CA8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ATA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4E62" w14:textId="04BA9223" w:rsidR="00791CA8" w:rsidRPr="00120D2D" w:rsidRDefault="00791CA8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FI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C943" w14:textId="7AE02B96" w:rsidR="00791CA8" w:rsidRPr="00120D2D" w:rsidRDefault="00791CA8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AX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EA00" w14:textId="4635DE09" w:rsidR="00791CA8" w:rsidRPr="00120D2D" w:rsidRDefault="00791CA8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KZF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F9F7" w14:textId="10398D27" w:rsidR="00791CA8" w:rsidRPr="00120D2D" w:rsidRDefault="00791CA8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24DD" w14:textId="1DF52951" w:rsidR="00791CA8" w:rsidRPr="00120D2D" w:rsidRDefault="00791CA8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0B99" w14:textId="3EFD7B9E" w:rsidR="00791CA8" w:rsidRPr="00120D2D" w:rsidRDefault="00791CA8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DA34" w14:textId="3E7393C7" w:rsidR="00791CA8" w:rsidRPr="00120D2D" w:rsidRDefault="00791CA8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SH6</w:t>
            </w:r>
          </w:p>
        </w:tc>
      </w:tr>
      <w:tr w:rsidR="00120D2D" w:rsidRPr="00120D2D" w14:paraId="24C80A9D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46CE" w14:textId="4E305BB7" w:rsidR="00791CA8" w:rsidRPr="00120D2D" w:rsidRDefault="00791CA8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AF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313D" w14:textId="71AC20C8" w:rsidR="00791CA8" w:rsidRPr="00120D2D" w:rsidRDefault="00791CA8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B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DA48" w14:textId="0E5F01AC" w:rsidR="00791CA8" w:rsidRPr="00120D2D" w:rsidRDefault="00791CA8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F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F64B" w14:textId="5A7361A8" w:rsidR="00791CA8" w:rsidRPr="00120D2D" w:rsidRDefault="00791CA8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HP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5191" w14:textId="322FEFFE" w:rsidR="00791CA8" w:rsidRPr="00120D2D" w:rsidRDefault="00791CA8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P1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1BF6" w14:textId="23963EEC" w:rsidR="00791CA8" w:rsidRPr="00120D2D" w:rsidRDefault="00791CA8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ALB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A8FA" w14:textId="3E82B0A2" w:rsidR="00791CA8" w:rsidRPr="00120D2D" w:rsidRDefault="00791CA8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AX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34FE" w14:textId="58FBFE79" w:rsidR="00791CA8" w:rsidRPr="00120D2D" w:rsidRDefault="00791CA8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DAA1" w14:textId="7CF753C6" w:rsidR="00791CA8" w:rsidRPr="00120D2D" w:rsidRDefault="00791CA8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OT1</w:t>
            </w:r>
          </w:p>
        </w:tc>
      </w:tr>
      <w:tr w:rsidR="00120D2D" w:rsidRPr="00120D2D" w14:paraId="6A6EC086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DE63" w14:textId="76AFB5A0" w:rsidR="009D63E3" w:rsidRPr="00120D2D" w:rsidRDefault="009D63E3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TPN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3C07" w14:textId="699BE76E" w:rsidR="009D63E3" w:rsidRPr="00120D2D" w:rsidRDefault="009D63E3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AD5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BE00" w14:textId="2E30E0F7" w:rsidR="009D63E3" w:rsidRPr="00120D2D" w:rsidRDefault="009D63E3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AD51C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B73B" w14:textId="5921E600" w:rsidR="009D63E3" w:rsidRPr="00120D2D" w:rsidRDefault="009D63E3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PL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12E0" w14:textId="74230D25" w:rsidR="009D63E3" w:rsidRPr="00120D2D" w:rsidRDefault="009D63E3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PL2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D6F2" w14:textId="729FB6C3" w:rsidR="009D63E3" w:rsidRPr="00120D2D" w:rsidRDefault="009D63E3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PL35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C4E6" w14:textId="6C214679" w:rsidR="009D63E3" w:rsidRPr="00120D2D" w:rsidRDefault="009D63E3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PL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943B" w14:textId="404B7F8C" w:rsidR="009D63E3" w:rsidRPr="00120D2D" w:rsidRDefault="009D63E3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PS1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6BC2" w14:textId="71B4A512" w:rsidR="009D63E3" w:rsidRPr="00120D2D" w:rsidRDefault="009D63E3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PS17</w:t>
            </w:r>
          </w:p>
        </w:tc>
      </w:tr>
      <w:tr w:rsidR="00120D2D" w:rsidRPr="00120D2D" w14:paraId="09AEC416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C6B9" w14:textId="701FE2DA" w:rsidR="009D63E3" w:rsidRPr="00120D2D" w:rsidRDefault="009D63E3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PS1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6C37" w14:textId="70262C2F" w:rsidR="009D63E3" w:rsidRPr="00120D2D" w:rsidRDefault="009D63E3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PS2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5EFB" w14:textId="7B2E23D8" w:rsidR="009D63E3" w:rsidRPr="00120D2D" w:rsidRDefault="009D63E3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PS2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BDB2" w14:textId="1ADCD6DA" w:rsidR="009D63E3" w:rsidRPr="00120D2D" w:rsidRDefault="009D63E3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PS2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088A" w14:textId="03C0CF99" w:rsidR="009D63E3" w:rsidRPr="00120D2D" w:rsidRDefault="009D63E3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PS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7CCA" w14:textId="7C94FB32" w:rsidR="009D63E3" w:rsidRPr="00120D2D" w:rsidRDefault="009D63E3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TEL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FF04" w14:textId="0FBF5E84" w:rsidR="009D63E3" w:rsidRPr="00120D2D" w:rsidRDefault="009D63E3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UNX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07AF" w14:textId="119EB5F2" w:rsidR="009D63E3" w:rsidRPr="00120D2D" w:rsidRDefault="009D63E3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AMD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8624" w14:textId="4BA77331" w:rsidR="009D63E3" w:rsidRPr="00120D2D" w:rsidRDefault="009D63E3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AMD9L</w:t>
            </w:r>
          </w:p>
        </w:tc>
      </w:tr>
      <w:tr w:rsidR="00120D2D" w:rsidRPr="00120D2D" w14:paraId="254991B1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2B87" w14:textId="58C250E3" w:rsidR="00EA462F" w:rsidRPr="00120D2D" w:rsidRDefault="00EA462F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BD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A1FA" w14:textId="4A3D43C3" w:rsidR="00EA462F" w:rsidRPr="00120D2D" w:rsidRDefault="00EA462F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LX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B5AE" w14:textId="3750650B" w:rsidR="00EA462F" w:rsidRPr="00120D2D" w:rsidRDefault="00EA462F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RP7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C773" w14:textId="3760716B" w:rsidR="00EA462F" w:rsidRPr="00120D2D" w:rsidRDefault="00EA462F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ER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6EB4" w14:textId="3AD3B0BD" w:rsidR="00EA462F" w:rsidRPr="00120D2D" w:rsidRDefault="00EA462F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ER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C6C3" w14:textId="5E5AB0D3" w:rsidR="00EA462F" w:rsidRPr="00120D2D" w:rsidRDefault="00EA462F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INF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D25F" w14:textId="722682CC" w:rsidR="00EA462F" w:rsidRPr="00120D2D" w:rsidRDefault="00EA462F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74CF" w14:textId="7D72EEF2" w:rsidR="00EA462F" w:rsidRPr="00120D2D" w:rsidRDefault="00EA462F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PP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EB10" w14:textId="34C01CB7" w:rsidR="00EA462F" w:rsidRPr="00120D2D" w:rsidRDefault="00EA462F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AS</w:t>
            </w:r>
          </w:p>
        </w:tc>
      </w:tr>
      <w:tr w:rsidR="00120D2D" w:rsidRPr="00120D2D" w14:paraId="1EF5ABFA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F4B7" w14:textId="5A73EA24" w:rsidR="00EA462F" w:rsidRPr="00120D2D" w:rsidRDefault="00EA462F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RAP5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D9EA" w14:textId="56A95372" w:rsidR="00EA462F" w:rsidRPr="00120D2D" w:rsidRDefault="00EA462F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XRCC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299C8" w14:textId="05F0166C" w:rsidR="00EA462F" w:rsidRPr="00120D2D" w:rsidRDefault="00EA462F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27B35" w14:textId="1FD9E9EE" w:rsidR="00EA462F" w:rsidRPr="00120D2D" w:rsidRDefault="00EA462F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D42F2" w14:textId="13EDAB86" w:rsidR="00EA462F" w:rsidRPr="00120D2D" w:rsidRDefault="00EA462F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E1B92" w14:textId="060549D2" w:rsidR="00EA462F" w:rsidRPr="00120D2D" w:rsidRDefault="00EA462F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4B230" w14:textId="2C8BB0AB" w:rsidR="00EA462F" w:rsidRPr="00120D2D" w:rsidRDefault="00EA462F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4C8E8" w14:textId="55BF722B" w:rsidR="00EA462F" w:rsidRPr="00120D2D" w:rsidRDefault="00EA462F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C5494" w14:textId="269FA667" w:rsidR="00EA462F" w:rsidRPr="00120D2D" w:rsidRDefault="00EA462F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120D2D" w:rsidRPr="00120D2D" w14:paraId="60324E9D" w14:textId="77777777" w:rsidTr="00120D2D">
        <w:trPr>
          <w:trHeight w:val="196"/>
        </w:trPr>
        <w:tc>
          <w:tcPr>
            <w:tcW w:w="888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8BAC7" w14:textId="77777777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EA462F" w:rsidRPr="00120D2D" w14:paraId="7A8EC102" w14:textId="77777777" w:rsidTr="00120D2D">
        <w:trPr>
          <w:trHeight w:val="196"/>
        </w:trPr>
        <w:tc>
          <w:tcPr>
            <w:tcW w:w="888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94D0" w14:textId="4E778F3A" w:rsidR="00EA462F" w:rsidRPr="00120D2D" w:rsidRDefault="00604BEC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hAnsi="Times New Roman" w:cs="Times New Roman"/>
                <w:i/>
                <w:sz w:val="16"/>
                <w:szCs w:val="16"/>
              </w:rPr>
              <w:t>Somatic variants related m</w:t>
            </w:r>
            <w:r w:rsidR="00EA462F" w:rsidRPr="00120D2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yeloid malignancy </w:t>
            </w:r>
            <w:r w:rsidRPr="00120D2D">
              <w:rPr>
                <w:rFonts w:ascii="Times New Roman" w:hAnsi="Times New Roman" w:cs="Times New Roman"/>
                <w:i/>
                <w:sz w:val="16"/>
                <w:szCs w:val="16"/>
              </w:rPr>
              <w:t>genes</w:t>
            </w:r>
          </w:p>
        </w:tc>
      </w:tr>
      <w:tr w:rsidR="00120D2D" w:rsidRPr="00120D2D" w14:paraId="3D6DC245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5493" w14:textId="16D8DB9B" w:rsidR="00604BEC" w:rsidRPr="00120D2D" w:rsidRDefault="00604BEC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SXL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6625" w14:textId="3D02698D" w:rsidR="00604BEC" w:rsidRPr="00120D2D" w:rsidRDefault="00604BEC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CO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4BA5" w14:textId="0797118A" w:rsidR="00604BEC" w:rsidRPr="00120D2D" w:rsidRDefault="00604BEC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ALR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C73F" w14:textId="1718C53E" w:rsidR="00604BEC" w:rsidRPr="00120D2D" w:rsidRDefault="00604BEC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B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7F40" w14:textId="1EFD6984" w:rsidR="00604BEC" w:rsidRPr="00120D2D" w:rsidRDefault="00604BEC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DX4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790B" w14:textId="0D20D12F" w:rsidR="00604BEC" w:rsidRPr="00120D2D" w:rsidRDefault="00604BEC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NMT3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56B7" w14:textId="59A3FA19" w:rsidR="00604BEC" w:rsidRPr="00120D2D" w:rsidRDefault="00604BEC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TV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7B67" w14:textId="5F6062A9" w:rsidR="00604BEC" w:rsidRPr="00120D2D" w:rsidRDefault="00604BEC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ZH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FEDA" w14:textId="4FED8054" w:rsidR="00604BEC" w:rsidRPr="00120D2D" w:rsidRDefault="00604BEC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LT3</w:t>
            </w:r>
          </w:p>
        </w:tc>
      </w:tr>
      <w:tr w:rsidR="00120D2D" w:rsidRPr="00120D2D" w14:paraId="584B2E8D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9913" w14:textId="168C968B" w:rsidR="00BD0D4B" w:rsidRPr="00120D2D" w:rsidRDefault="00BD0D4B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ATA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36BB" w14:textId="5D69A683" w:rsidR="00BD0D4B" w:rsidRPr="00120D2D" w:rsidRDefault="00BD0D4B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DH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930E" w14:textId="7942F76A" w:rsidR="00BD0D4B" w:rsidRPr="00120D2D" w:rsidRDefault="00BD0D4B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DH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41E0" w14:textId="2CEA833F" w:rsidR="00BD0D4B" w:rsidRPr="00120D2D" w:rsidRDefault="00BD0D4B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JAK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F449" w14:textId="65408C4D" w:rsidR="00BD0D4B" w:rsidRPr="00120D2D" w:rsidRDefault="00BD0D4B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P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5A0E" w14:textId="2EEEA747" w:rsidR="00BD0D4B" w:rsidRPr="00120D2D" w:rsidRDefault="00BD0D4B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F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9423" w14:textId="0EA351AC" w:rsidR="00BD0D4B" w:rsidRPr="00120D2D" w:rsidRDefault="00BD0D4B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PM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06BD" w14:textId="2D0F89B7" w:rsidR="00BD0D4B" w:rsidRPr="00120D2D" w:rsidRDefault="00BD0D4B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RA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5C98" w14:textId="00AD3A8A" w:rsidR="00BD0D4B" w:rsidRPr="00120D2D" w:rsidRDefault="00BD0D4B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HF6</w:t>
            </w:r>
          </w:p>
        </w:tc>
      </w:tr>
      <w:tr w:rsidR="00120D2D" w:rsidRPr="00120D2D" w14:paraId="735F4F93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B076" w14:textId="231B8810" w:rsidR="00BD0D4B" w:rsidRPr="00120D2D" w:rsidRDefault="00BD0D4B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UNX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8585" w14:textId="0A8ED734" w:rsidR="00BD0D4B" w:rsidRPr="00120D2D" w:rsidRDefault="00BD0D4B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ETBP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1350" w14:textId="2484386D" w:rsidR="00BD0D4B" w:rsidRPr="00120D2D" w:rsidRDefault="00BD0D4B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F3B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AF4B" w14:textId="57085154" w:rsidR="00BD0D4B" w:rsidRPr="00120D2D" w:rsidRDefault="00BD0D4B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RSF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91CF" w14:textId="25439B97" w:rsidR="00BD0D4B" w:rsidRPr="00120D2D" w:rsidRDefault="00BD0D4B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TAG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8990" w14:textId="098E1BA7" w:rsidR="00BD0D4B" w:rsidRPr="00120D2D" w:rsidRDefault="00BD0D4B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TAT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5193" w14:textId="21F355F5" w:rsidR="00BD0D4B" w:rsidRPr="00120D2D" w:rsidRDefault="00BD0D4B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ET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3C69" w14:textId="0FBC4463" w:rsidR="00BD0D4B" w:rsidRPr="00120D2D" w:rsidRDefault="00BD0D4B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50F9" w14:textId="1F7FA977" w:rsidR="00BD0D4B" w:rsidRPr="00120D2D" w:rsidRDefault="00BD0D4B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U2AF1</w:t>
            </w:r>
          </w:p>
        </w:tc>
      </w:tr>
      <w:tr w:rsidR="00120D2D" w:rsidRPr="00120D2D" w14:paraId="31D8E159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A28E" w14:textId="029DF6BC" w:rsidR="00BD0D4B" w:rsidRPr="00120D2D" w:rsidRDefault="00BD0D4B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T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E7A6" w14:textId="427692F2" w:rsidR="00BD0D4B" w:rsidRPr="00120D2D" w:rsidRDefault="00BD0D4B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ZRSR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77869" w14:textId="294EF291" w:rsidR="00BD0D4B" w:rsidRPr="00120D2D" w:rsidRDefault="00BD0D4B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33B52" w14:textId="6126D1E4" w:rsidR="00BD0D4B" w:rsidRPr="00120D2D" w:rsidRDefault="00BD0D4B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79732" w14:textId="5B3D7E65" w:rsidR="00BD0D4B" w:rsidRPr="00120D2D" w:rsidRDefault="00BD0D4B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05446" w14:textId="38DB9705" w:rsidR="00BD0D4B" w:rsidRPr="00120D2D" w:rsidRDefault="00BD0D4B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DC59D" w14:textId="03C1B223" w:rsidR="00BD0D4B" w:rsidRPr="00120D2D" w:rsidRDefault="00BD0D4B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2FD1D" w14:textId="3D44641E" w:rsidR="00BD0D4B" w:rsidRPr="00120D2D" w:rsidRDefault="00BD0D4B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51CA7" w14:textId="786B08FA" w:rsidR="00BD0D4B" w:rsidRPr="00120D2D" w:rsidRDefault="00BD0D4B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120D2D" w:rsidRPr="00120D2D" w14:paraId="099458C4" w14:textId="77777777" w:rsidTr="00120D2D">
        <w:trPr>
          <w:trHeight w:val="196"/>
        </w:trPr>
        <w:tc>
          <w:tcPr>
            <w:tcW w:w="8887" w:type="dxa"/>
            <w:gridSpan w:val="9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F0A4F63" w14:textId="77777777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2856CE" w:rsidRPr="00120D2D" w14:paraId="7D308E9E" w14:textId="77777777" w:rsidTr="00120D2D">
        <w:trPr>
          <w:trHeight w:val="196"/>
        </w:trPr>
        <w:tc>
          <w:tcPr>
            <w:tcW w:w="8887" w:type="dxa"/>
            <w:gridSpan w:val="9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3108E52" w14:textId="593F88F5" w:rsidR="002856CE" w:rsidRPr="00120D2D" w:rsidRDefault="002856CE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hAnsi="Times New Roman" w:cs="Times New Roman"/>
                <w:i/>
                <w:sz w:val="16"/>
                <w:szCs w:val="16"/>
              </w:rPr>
              <w:t>Other hematologic disorders and cancer related genes</w:t>
            </w:r>
          </w:p>
        </w:tc>
      </w:tr>
      <w:tr w:rsidR="00120D2D" w:rsidRPr="00120D2D" w14:paraId="1DD97290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3165" w14:textId="615E5758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BCA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BC0A" w14:textId="52FC8E1A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BCB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CF5A" w14:textId="7F8B3671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BCC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BC7D" w14:textId="1A935443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BL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C693" w14:textId="217B5D1C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BRAXAS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D3F7" w14:textId="334D4228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CKR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670C" w14:textId="4D496DF7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CVR2B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19AA" w14:textId="1D104F7A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CYP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7495" w14:textId="5E002090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DA</w:t>
            </w:r>
          </w:p>
        </w:tc>
      </w:tr>
      <w:tr w:rsidR="00120D2D" w:rsidRPr="00120D2D" w14:paraId="3ACC282E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D0A9" w14:textId="58DE1D1F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DRBK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AEC6" w14:textId="72498E9E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K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B16D" w14:textId="63093025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KAP1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9816" w14:textId="079E8EFE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KAP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56A3" w14:textId="04BA0B94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KT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9278" w14:textId="67A48FDA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KTIP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C49D" w14:textId="4CF42DBB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LK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654C" w14:textId="502FFD07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LMS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D92C" w14:textId="29158DFF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LPK2</w:t>
            </w:r>
          </w:p>
        </w:tc>
      </w:tr>
      <w:tr w:rsidR="00120D2D" w:rsidRPr="00120D2D" w14:paraId="22EB2C9C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3338" w14:textId="6A6A9488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MER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C243" w14:textId="1083470A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NKRD2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52CB" w14:textId="69F25FAE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F00A" w14:textId="45623440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RHGAP2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959C" w14:textId="0BCCF86E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RID1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63AE" w14:textId="694DDEA2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RID1B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D429" w14:textId="49BD6B55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RID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33D1" w14:textId="51A0EED4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RID3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836A" w14:textId="114FD09A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RID4B</w:t>
            </w:r>
          </w:p>
        </w:tc>
      </w:tr>
      <w:tr w:rsidR="00120D2D" w:rsidRPr="00120D2D" w14:paraId="6EB19F34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31DE" w14:textId="7AE93B84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SXL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D948" w14:textId="086E4152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SXL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6B83" w14:textId="2E54FCB6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SXL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3796" w14:textId="0C4AB40A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TM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5BC6" w14:textId="236289D7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T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6C14" w14:textId="64886DE9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TR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4177" w14:textId="0FA932E2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2M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31FE" w14:textId="6886CC3D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AP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CD37" w14:textId="011ED8F1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ARD1</w:t>
            </w:r>
          </w:p>
        </w:tc>
      </w:tr>
      <w:tr w:rsidR="00120D2D" w:rsidRPr="00120D2D" w14:paraId="69E74E33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8135" w14:textId="09E9BE6F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AX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96B6" w14:textId="6D0AF463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CAS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9065" w14:textId="515EE73C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CL1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4916" w14:textId="7B606C27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CL11B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9507" w14:textId="5F6BB292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CL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04AF" w14:textId="5C29E8D9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CL2L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90EE" w14:textId="1B3DCC3D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CL2L1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CEE8" w14:textId="6756236D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CL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68F6" w14:textId="269C49A3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CL7A</w:t>
            </w:r>
          </w:p>
        </w:tc>
      </w:tr>
      <w:tr w:rsidR="00120D2D" w:rsidRPr="00120D2D" w14:paraId="2C2D3857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FA81" w14:textId="291D0E00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CL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09FF" w14:textId="04399C86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CO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3B07" w14:textId="0FC58335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CORL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48A5" w14:textId="756068DC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C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B842" w14:textId="36EC8CF7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ICD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9F67" w14:textId="186C1B80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IRC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340B" w14:textId="556CFC6D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LNK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6D20" w14:textId="5A34FC7B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MPR1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4A60" w14:textId="13ED1B27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RAF</w:t>
            </w:r>
          </w:p>
        </w:tc>
      </w:tr>
      <w:tr w:rsidR="00120D2D" w:rsidRPr="00120D2D" w14:paraId="3ED9D133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37EC" w14:textId="07586C3B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RCC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3C2B" w14:textId="456281E9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RD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F285" w14:textId="052E8356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RD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BB4D" w14:textId="630B1380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RD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2A6C" w14:textId="56159DB9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RINP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6CF1" w14:textId="2EDDFA41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RPF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2F31" w14:textId="7FEBE092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TG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5C3E" w14:textId="55791EC6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TG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9082" w14:textId="347380E7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TG3</w:t>
            </w:r>
          </w:p>
        </w:tc>
      </w:tr>
      <w:tr w:rsidR="00120D2D" w:rsidRPr="00120D2D" w14:paraId="1C6B8AD6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62AD" w14:textId="7705EFE7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TK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55D3" w14:textId="2FF985F3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TL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445E" w14:textId="64CB43E0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UB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6CEB" w14:textId="1457B650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UB1B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31A2" w14:textId="236C5F2D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ACNA1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11E2" w14:textId="0852E7C9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ALR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D2A9" w14:textId="69013F63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ARD1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62C8" w14:textId="72E4CA23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ARD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4DC7" w14:textId="79B53588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ASP10</w:t>
            </w:r>
          </w:p>
        </w:tc>
      </w:tr>
      <w:tr w:rsidR="00120D2D" w:rsidRPr="00120D2D" w14:paraId="53F5F9DD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E86A" w14:textId="4A184EC4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ASP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1EF2" w14:textId="0D7B16B3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B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0E18" w14:textId="35227BF5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BLB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82EF" w14:textId="4A6A27E4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BL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1152" w14:textId="58E87C75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BX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526E" w14:textId="717C6CD5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BX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FF0E" w14:textId="2C7ED670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CDC8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A5A9" w14:textId="14323E82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CND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1BAF" w14:textId="73E1F82B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CND3</w:t>
            </w:r>
          </w:p>
        </w:tc>
      </w:tr>
      <w:tr w:rsidR="00120D2D" w:rsidRPr="00120D2D" w14:paraId="5BB839A4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85B4" w14:textId="2C60D728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D2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0BE1" w14:textId="7B5485DD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D2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8723" w14:textId="48FECA4C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D3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1FBC" w14:textId="2FE630E5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D3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36DA" w14:textId="577C6210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D3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34F1" w14:textId="56296C0C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D40LG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E32F" w14:textId="6ACE15E3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D5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4F8E" w14:textId="207EB5C0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D7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A706" w14:textId="40249C19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D79A</w:t>
            </w:r>
          </w:p>
        </w:tc>
      </w:tr>
      <w:tr w:rsidR="00120D2D" w:rsidRPr="00120D2D" w14:paraId="15E7D4BF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25B7" w14:textId="2E55E78C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D79B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AEDB" w14:textId="1E99EDB9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DC7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C514" w14:textId="79F9B67B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DH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489E" w14:textId="082E0B4E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DH2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794A" w14:textId="3110D676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DK1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E5F3" w14:textId="17DF8AE2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DK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6920" w14:textId="227780C0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DKN1B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E643" w14:textId="6BF6E627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DKN1C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78ED" w14:textId="601A0562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DKN2A</w:t>
            </w:r>
          </w:p>
        </w:tc>
      </w:tr>
      <w:tr w:rsidR="00120D2D" w:rsidRPr="00120D2D" w14:paraId="5DFE4E66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6326" w14:textId="717C1CBC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lastRenderedPageBreak/>
              <w:t>CDKN2B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98C0" w14:textId="33288A5A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DKN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BF9D" w14:textId="6C60839A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EBP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B6EA" w14:textId="64BB23F8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ELSR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F06C" w14:textId="4A3C1ED3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EP16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28AA" w14:textId="23CC7E4A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HD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DBE5" w14:textId="13C84EA5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HD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CDBC" w14:textId="23CF99C0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HD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9490" w14:textId="2B584A00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HEK2</w:t>
            </w:r>
          </w:p>
        </w:tc>
      </w:tr>
      <w:tr w:rsidR="00120D2D" w:rsidRPr="00120D2D" w14:paraId="17079143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8317" w14:textId="428689D9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HRNA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A946" w14:textId="7D5943C6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HRNA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CACE" w14:textId="1AFADFE1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HRNB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2949" w14:textId="29ABB4E6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IAO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B74D" w14:textId="4618771E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IAO2B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E063" w14:textId="65BBE9A6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IAO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0085" w14:textId="0758D8EE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IC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BDE4" w14:textId="3053CCA2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IIT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A9EC" w14:textId="7C21B71C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LPTM1L</w:t>
            </w:r>
          </w:p>
        </w:tc>
      </w:tr>
      <w:tr w:rsidR="00120D2D" w:rsidRPr="00120D2D" w14:paraId="63A6F617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789B" w14:textId="60B3551F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MYA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8DCE" w14:textId="4921DC9B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NOT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D3DB" w14:textId="60F6A5AC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OIL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3EFE" w14:textId="0D0898E6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OL4A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6639" w14:textId="78A96EA4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OL6A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6B46" w14:textId="724ABF1B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PNE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6314" w14:textId="62A00FF2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REBBP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B97A" w14:textId="127E28BF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RLF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548A" w14:textId="1ACA0F48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SF1R</w:t>
            </w:r>
          </w:p>
        </w:tc>
      </w:tr>
      <w:tr w:rsidR="00120D2D" w:rsidRPr="00120D2D" w14:paraId="3E0CB7E9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C6E5" w14:textId="5641E508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SF3R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004D" w14:textId="405AF43D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STF2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8442" w14:textId="702EC174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TCF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9C3C" w14:textId="0D080591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TNNB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95D9" w14:textId="77834EB4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TS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569C" w14:textId="6010EEC1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UL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8207" w14:textId="2F1AC918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UX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1AD6" w14:textId="180A766E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XCL1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6AD9" w14:textId="6D81EDCC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XCR4</w:t>
            </w:r>
          </w:p>
        </w:tc>
      </w:tr>
      <w:tr w:rsidR="00120D2D" w:rsidRPr="00120D2D" w14:paraId="00001491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3E83" w14:textId="27F47782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YL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EB67" w14:textId="6469E2AB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AP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90A7" w14:textId="50BEE349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AXX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4662" w14:textId="2D90BCCF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CAF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1723" w14:textId="5EA27D2E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CLK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652A" w14:textId="67E32C6F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CLRE1B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F917" w14:textId="74D674BA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CLRE1C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B282" w14:textId="21C46710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DB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062F" w14:textId="0A55F360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DX1</w:t>
            </w:r>
          </w:p>
        </w:tc>
      </w:tr>
      <w:tr w:rsidR="00120D2D" w:rsidRPr="00120D2D" w14:paraId="1DC9EE95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A9D6" w14:textId="5A2BDF71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DX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4233" w14:textId="726F53DE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DX2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5C6B" w14:textId="4DC0D304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DX3X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500E" w14:textId="44789290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DX5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2B76" w14:textId="47BEFD71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HX2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29CD" w14:textId="7B5CB341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HX3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98CF" w14:textId="289DB801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HX5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F014" w14:textId="79A072E1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ICER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EF8D" w14:textId="691E2766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IS3</w:t>
            </w:r>
          </w:p>
        </w:tc>
      </w:tr>
      <w:tr w:rsidR="00120D2D" w:rsidRPr="00120D2D" w14:paraId="79E3E19F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955B" w14:textId="0A8886B7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IS3L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ABFC" w14:textId="768F6C68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KK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B9EA" w14:textId="3F7DA8B5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LEU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17E8" w14:textId="5C1C8F3D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LEU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E737" w14:textId="4EFC9BD3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MD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EAD9" w14:textId="3F73D510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NAH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2D58" w14:textId="7203D1F2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NM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7C3E" w14:textId="0D16CECB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NMT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26FF" w14:textId="2F48FE07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NMT3A</w:t>
            </w:r>
          </w:p>
        </w:tc>
      </w:tr>
      <w:tr w:rsidR="00120D2D" w:rsidRPr="00120D2D" w14:paraId="6423F322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7A90" w14:textId="0266FCB4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NMT3B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AC12" w14:textId="4B8E883E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S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0C7F" w14:textId="43E7F9C3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YRK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5BCC" w14:textId="15071962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BF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7E06" w14:textId="6D715547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CT2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68A6" w14:textId="77C3D2E2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ED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722F" w14:textId="3810F331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EF1E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52A8" w14:textId="4440B6BA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F236" w14:textId="2C6ADEBB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GR2</w:t>
            </w:r>
          </w:p>
        </w:tc>
      </w:tr>
      <w:tr w:rsidR="00120D2D" w:rsidRPr="00120D2D" w14:paraId="705E0750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4062" w14:textId="6FACFF78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P3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D20F" w14:textId="3261DC59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PHA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56DA" w14:textId="48EA364D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PHA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B506" w14:textId="08847752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PHA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7A20" w14:textId="6D7E5B68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RBB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FA64" w14:textId="5836F361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RCC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7CDC" w14:textId="29684E99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RCC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D60A" w14:textId="7BFF36F7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RCC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40D5" w14:textId="781E8A3A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RCC6</w:t>
            </w:r>
          </w:p>
        </w:tc>
      </w:tr>
      <w:tr w:rsidR="00120D2D" w:rsidRPr="00120D2D" w14:paraId="4DC1FE71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8365" w14:textId="7B8E1C96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TS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92EF" w14:textId="0A3085F7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TV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9B1D" w14:textId="6D8BA8E9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TV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7B88" w14:textId="0C7C490B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XT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DBA3" w14:textId="19869CCB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XT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BDC6" w14:textId="3066F92E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AH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52A8" w14:textId="2E1F0F29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AM46C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EF4B" w14:textId="18A6460F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A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D840" w14:textId="7D3B3BF9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ASLG</w:t>
            </w:r>
          </w:p>
        </w:tc>
      </w:tr>
      <w:tr w:rsidR="00120D2D" w:rsidRPr="00120D2D" w14:paraId="4C3ED105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242C" w14:textId="08323E93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AT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6DC6" w14:textId="68E59ACB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BXO1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0AD7" w14:textId="2FF3AEE9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BXW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9FA3" w14:textId="6E19C9BB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GFR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1FA3" w14:textId="00C94354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GFR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6783" w14:textId="647E8FE9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H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E860" w14:textId="1F9EC6E1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LC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9845" w14:textId="254F3D48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L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7066" w14:textId="4274CD3B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LT3</w:t>
            </w:r>
          </w:p>
        </w:tc>
      </w:tr>
      <w:tr w:rsidR="00120D2D" w:rsidRPr="00120D2D" w14:paraId="7AC286E3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9019" w14:textId="089CB677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OXL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DC69" w14:textId="3C0948BD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OXN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6D01" w14:textId="497C1647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OXO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966E" w14:textId="280F05B7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OXP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D65A" w14:textId="35A3989B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UBP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ECC0" w14:textId="1B100AAD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6PD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421D" w14:textId="4017C49E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AR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3901" w14:textId="7F71116E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ATA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8AB7" w14:textId="0CCC8A49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ATA3</w:t>
            </w:r>
          </w:p>
        </w:tc>
      </w:tr>
      <w:tr w:rsidR="00120D2D" w:rsidRPr="00120D2D" w14:paraId="79226063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AEC6" w14:textId="79B7B655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LI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A297" w14:textId="3F4D863F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NA1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71B2" w14:textId="284988EE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NA1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706F" w14:textId="0E77A58F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NB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4A0F" w14:textId="53DFC91F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PC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057A" w14:textId="13A47C82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PC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060B" w14:textId="1B808706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STP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9D0D" w14:textId="29DFE181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CK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D963" w14:textId="43D95DD9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DAC2</w:t>
            </w:r>
          </w:p>
        </w:tc>
      </w:tr>
      <w:tr w:rsidR="00120D2D" w:rsidRPr="00120D2D" w14:paraId="03FCA48D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A35C" w14:textId="5B588717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DAC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E1C1" w14:textId="2C5A5DF6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DAC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8115" w14:textId="484695CF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EATR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BF8C" w14:textId="01A16709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IST1H1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2B2F" w14:textId="4F0469BB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MBOX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954D" w14:textId="2F22AA2B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NF1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5BC0" w14:textId="3B9AD4F5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NRNPK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B81C" w14:textId="1D4443EC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OXB1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B81A" w14:textId="7BAAAB14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RAS</w:t>
            </w:r>
          </w:p>
        </w:tc>
      </w:tr>
      <w:tr w:rsidR="00120D2D" w:rsidRPr="00120D2D" w14:paraId="5E113D39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664E" w14:textId="7D107E76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UWE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70D6" w14:textId="60C10C65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KZF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ABEB" w14:textId="103B8763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KZF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18AE" w14:textId="76D0AE38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L2R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C1E5" w14:textId="4702ED2A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L7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639B" w14:textId="04DF413C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RAK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FD0F" w14:textId="4DBC99AA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RAK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1ACA" w14:textId="15CFA2BB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RF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9844" w14:textId="4E4E45AF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RF4</w:t>
            </w:r>
          </w:p>
        </w:tc>
      </w:tr>
      <w:tr w:rsidR="00120D2D" w:rsidRPr="00120D2D" w14:paraId="542BD769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8959" w14:textId="06EFCC61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RF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0CC6" w14:textId="2E3A1D44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TK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E1EC" w14:textId="336DB406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TPKB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D3FB" w14:textId="22BE1A92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JAK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1556" w14:textId="21F9C6A6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JAK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2CDB" w14:textId="5D5D3FC1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JAK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9245" w14:textId="5401E28D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JMJD1C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2A32" w14:textId="7C1CF487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DM2B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A4CC" w14:textId="44823D5B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DM3B</w:t>
            </w:r>
          </w:p>
        </w:tc>
      </w:tr>
      <w:tr w:rsidR="00120D2D" w:rsidRPr="00120D2D" w14:paraId="7C67D62E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C4EA" w14:textId="58362691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DM4C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22D2" w14:textId="3305C7EA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DM5C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95A6" w14:textId="62EE2CB6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DM6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E675" w14:textId="485C2F53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DM6B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F896" w14:textId="2703EEA6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D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636B" w14:textId="2C234DA2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IAA035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B9F1" w14:textId="219BD384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IF20B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239F" w14:textId="234BA7A3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IT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7922" w14:textId="2409977E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LF6</w:t>
            </w:r>
          </w:p>
        </w:tc>
      </w:tr>
      <w:tr w:rsidR="00120D2D" w:rsidRPr="00120D2D" w14:paraId="25A19A57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91D5" w14:textId="31173D3F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LHL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5A3D" w14:textId="7785783D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LK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C966" w14:textId="24CFCE4F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MT2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35D5" w14:textId="20671A18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MT2B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F5CF" w14:textId="5189E908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MT2C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E056" w14:textId="346106A7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MT2D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30C9" w14:textId="5020A108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7E4B" w14:textId="24A114E6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L2HGDH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AC9B" w14:textId="15EEF629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LAMB4</w:t>
            </w:r>
          </w:p>
        </w:tc>
      </w:tr>
      <w:tr w:rsidR="00120D2D" w:rsidRPr="00120D2D" w14:paraId="3EDF1576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C1E3" w14:textId="6A2418FC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LAMTOR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09D8" w14:textId="67707F61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LEF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57EC" w14:textId="0EF02F38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LIG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B1E9" w14:textId="338A14D0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LMO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DB75" w14:textId="55A435FF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LRP1B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10F7" w14:textId="164299AD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LRRK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9824" w14:textId="7FB067DD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LSP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70B4" w14:textId="2AE5E677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LUC7L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51C7" w14:textId="040EE947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AD1L1</w:t>
            </w:r>
          </w:p>
        </w:tc>
      </w:tr>
      <w:tr w:rsidR="00120D2D" w:rsidRPr="00120D2D" w14:paraId="24619639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255D" w14:textId="73ED80F3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AGT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1DED" w14:textId="2C36001F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ALT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EF55" w14:textId="1D66DD39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AP2K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4860" w14:textId="062D823F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AP2K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6311" w14:textId="2B417252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AP2K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5500" w14:textId="04166A63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AP3K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A1F6" w14:textId="6449A8F6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AP3K1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46B6" w14:textId="54A9A03C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AP4K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A721" w14:textId="45D3E84C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APK1</w:t>
            </w:r>
          </w:p>
        </w:tc>
      </w:tr>
      <w:tr w:rsidR="00120D2D" w:rsidRPr="00120D2D" w14:paraId="570A8A63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DEA6" w14:textId="6BD1055C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AX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6D42" w14:textId="1B9E7643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DM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467B" w14:textId="090E1237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ED1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BDCB" w14:textId="78EA7F4A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EF2B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D7CF" w14:textId="536C5A28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EF2C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E97B" w14:textId="63DB3569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EN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DFE3" w14:textId="7F45E14C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E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D6E3" w14:textId="72F73CDD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ETTL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B0FD" w14:textId="5F2F583A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IR155</w:t>
            </w:r>
          </w:p>
        </w:tc>
      </w:tr>
      <w:tr w:rsidR="00120D2D" w:rsidRPr="00120D2D" w14:paraId="74549C2D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E5CF" w14:textId="7EF5FB8B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KI6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1AFB" w14:textId="08EDAC21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MS1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CE6C" w14:textId="5B7E5C58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PDZ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EAC4" w14:textId="16C5A49B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PHOSPH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197A" w14:textId="738DEEDA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RE1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209B" w14:textId="56F8FAB3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SMB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B87D" w14:textId="7ED15DED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ST1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9FF9" w14:textId="34E2C596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TA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0A5F" w14:textId="223DDB8B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TOR</w:t>
            </w:r>
          </w:p>
        </w:tc>
      </w:tr>
      <w:tr w:rsidR="00120D2D" w:rsidRPr="00120D2D" w14:paraId="38D2CB47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56FE" w14:textId="6675B46A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UC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36CD" w14:textId="60A91AFF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UM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18F0" w14:textId="377E6BE7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UTYH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6715" w14:textId="418736D7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XRA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7DCE" w14:textId="3C205CF2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YB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EDFA" w14:textId="057AED94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Y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54C0" w14:textId="07C715A1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YC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4E25" w14:textId="2D481557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YD8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E025" w14:textId="36B0905E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YLK2</w:t>
            </w:r>
          </w:p>
        </w:tc>
      </w:tr>
      <w:tr w:rsidR="00120D2D" w:rsidRPr="00120D2D" w14:paraId="41A201B4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2290" w14:textId="2FD0CE4A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YO3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9188" w14:textId="625D9D17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AT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D01F" w14:textId="5718AC2E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AT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F433" w14:textId="4D8F3CE0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CF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388C" w14:textId="4978F4ED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F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1B9E" w14:textId="3155E9BE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FE2L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3E30" w14:textId="174C5F35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FKB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7D59" w14:textId="12532901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FKBI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84DD" w14:textId="35002267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FKBIE</w:t>
            </w:r>
          </w:p>
        </w:tc>
      </w:tr>
      <w:tr w:rsidR="00120D2D" w:rsidRPr="00120D2D" w14:paraId="730352BA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340C" w14:textId="3848D09A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HEJ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B283" w14:textId="6E46E385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KX2-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12B2" w14:textId="1CCAE931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TCH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1EF6" w14:textId="2FE39117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TCH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BD94" w14:textId="2308071C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TCH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940E" w14:textId="1C5D23D9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PM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CD41" w14:textId="55911E16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R3C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0D3A" w14:textId="0B060BE3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RA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6960" w14:textId="406A081B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RK</w:t>
            </w:r>
          </w:p>
        </w:tc>
      </w:tr>
      <w:tr w:rsidR="00120D2D" w:rsidRPr="00120D2D" w14:paraId="1D5F9D9D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9504" w14:textId="46581781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SD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A692" w14:textId="2A1C4CB4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TRK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335D" w14:textId="0592B164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UP21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483B" w14:textId="4D786C36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OBSC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EA48" w14:textId="5F63952C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OR6K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A6C0" w14:textId="699535ED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2RY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B803" w14:textId="44C6989E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ALLD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47FF" w14:textId="66BBB929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APD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E212" w14:textId="0F964D1A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ARD3</w:t>
            </w:r>
          </w:p>
        </w:tc>
      </w:tr>
      <w:tr w:rsidR="00120D2D" w:rsidRPr="00120D2D" w14:paraId="69ECEDE7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580A" w14:textId="10FB75DF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ARP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66D4" w14:textId="1901D1A3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ARP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9BC5" w14:textId="64B63E9B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ASD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BCB8" w14:textId="373B44DA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ASK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A4C0" w14:textId="14C1BA96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BRM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45A6" w14:textId="48C0D701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CLO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BA5C" w14:textId="4710879C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DGFC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3916" w14:textId="11427BFD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DGFR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B66A" w14:textId="6774FC22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DGFRB</w:t>
            </w:r>
          </w:p>
        </w:tc>
      </w:tr>
      <w:tr w:rsidR="00120D2D" w:rsidRPr="00120D2D" w14:paraId="2758ED60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9840" w14:textId="3BC63D4B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DS5B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A737" w14:textId="54AF893B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DSS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CC42" w14:textId="774D2C10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HLPP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F3BD" w14:textId="32A07C68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HOX2B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8BED" w14:textId="6BB9FD5B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IF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DD16" w14:textId="0C543FB8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IG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749B" w14:textId="549622A9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IG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0917" w14:textId="408BC6C1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IK3C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ACB1" w14:textId="46A4FC82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IK3CA</w:t>
            </w:r>
          </w:p>
        </w:tc>
      </w:tr>
      <w:tr w:rsidR="00120D2D" w:rsidRPr="00120D2D" w14:paraId="028DB905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4502" w14:textId="0E0A6371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IK3R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1BFE" w14:textId="6C519DA1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IM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B6F1" w14:textId="6A7B1BCE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INX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02F5" w14:textId="1FCF25E2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KD1L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4ED0" w14:textId="6C2BE406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LCG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6B49" w14:textId="6EEB4C61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LEKHG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B4AC" w14:textId="0CCDAC1C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LRG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0C90" w14:textId="2E4B719F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ML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E798" w14:textId="4185F1DF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MS1</w:t>
            </w:r>
          </w:p>
        </w:tc>
      </w:tr>
      <w:tr w:rsidR="00120D2D" w:rsidRPr="00120D2D" w14:paraId="2E8CC18B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9F9B" w14:textId="7BFD9771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NP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A5ED" w14:textId="2390BF92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OLG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2A72" w14:textId="64E0E2A6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OLH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3DD8" w14:textId="6B21D45D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OLR2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468F" w14:textId="34725AB6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OST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B38A" w14:textId="2E76CBB8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OU2F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9BF0" w14:textId="1B61DD00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PP2R1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01C2" w14:textId="778C609D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RDM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3277" w14:textId="032904BD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RDM16</w:t>
            </w:r>
          </w:p>
        </w:tc>
      </w:tr>
      <w:tr w:rsidR="00120D2D" w:rsidRPr="00120D2D" w14:paraId="1A8F8033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C1D1" w14:textId="4BF4A5B2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RDM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6456" w14:textId="31C7E73A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RF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2948" w14:textId="275A9033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RKAR1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9A88" w14:textId="2CC8D38C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RKC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121F" w14:textId="5692115F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RKD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0A60" w14:textId="77C221BE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RKD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D9EB" w14:textId="19C8A21D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RPF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EC6E" w14:textId="35920278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RPF40B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0C8E" w14:textId="5EE78B35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RPF8</w:t>
            </w:r>
          </w:p>
        </w:tc>
      </w:tr>
      <w:tr w:rsidR="00120D2D" w:rsidRPr="00120D2D" w14:paraId="03B010C6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EB7D" w14:textId="328D07FF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RSS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CE69" w14:textId="152014F7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TCH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6E3B" w14:textId="1133100C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B057" w14:textId="394CA0C3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TPN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CA74" w14:textId="2503AA4D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TPN1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9D9B" w14:textId="2ABDBE04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TPR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1880" w14:textId="4F173FED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TPR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D480" w14:textId="6C5CD3FB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AB27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D87D" w14:textId="05030EEE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AC2</w:t>
            </w:r>
          </w:p>
        </w:tc>
      </w:tr>
      <w:tr w:rsidR="00120D2D" w:rsidRPr="00120D2D" w14:paraId="644A0E6D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3BD9" w14:textId="4AA04321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AD2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A4FD" w14:textId="7B085112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AD5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3761" w14:textId="7266A4AB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AD51AP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6A4A" w14:textId="28DCCDDD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AD51B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8202" w14:textId="58BDD0A2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AD51D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5A93" w14:textId="7B6F1749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AD54L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76B1" w14:textId="186F615E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AF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5479" w14:textId="37ABEF74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AG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5649" w14:textId="64E66CF2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AG2</w:t>
            </w:r>
          </w:p>
        </w:tc>
      </w:tr>
      <w:tr w:rsidR="00120D2D" w:rsidRPr="00120D2D" w14:paraId="66CF3611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589F" w14:textId="329F7FA5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AP1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8A41" w14:textId="4D2AE21F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APGEF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A5D2" w14:textId="65D4173D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AR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4AB2" w14:textId="688CA322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B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6D9A" w14:textId="241C9965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BBP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65BE" w14:textId="3720427B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BM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F7BA" w14:textId="6EB7FD51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ECQ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5BE9" w14:textId="3607CA9D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ECQL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BC1C" w14:textId="40D37250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ECQL5</w:t>
            </w:r>
          </w:p>
        </w:tc>
      </w:tr>
      <w:tr w:rsidR="00120D2D" w:rsidRPr="00120D2D" w14:paraId="4F6E070C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1759" w14:textId="32920ACE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E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7DC2" w14:textId="73788F9D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EL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5FCF" w14:textId="3B3C5A66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E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43FF" w14:textId="583CA761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FTN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3F2A" w14:textId="2F060B43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FX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0A91" w14:textId="6F1A2D61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FXAP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547C" w14:textId="2C299B93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IPK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03F8" w14:textId="2C30787C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IT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22B9" w14:textId="1DF0D98D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MRP</w:t>
            </w:r>
          </w:p>
        </w:tc>
      </w:tr>
      <w:tr w:rsidR="00120D2D" w:rsidRPr="00120D2D" w14:paraId="0493F6F1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2A4E" w14:textId="3741524B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NF21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CF18" w14:textId="4D7018CC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PL1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C6FB" w14:textId="62ADD1C9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PN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3703" w14:textId="177F992D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PS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7841" w14:textId="210A0B21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PS6KA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53B8" w14:textId="229C31A6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UNX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884A" w14:textId="1B975A9C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AMHD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85E8" w14:textId="616FFA53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AP13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D50B" w14:textId="6B13DEA3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CML2</w:t>
            </w:r>
          </w:p>
        </w:tc>
      </w:tr>
      <w:tr w:rsidR="00120D2D" w:rsidRPr="00120D2D" w14:paraId="2F379F50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3D43" w14:textId="60CB1696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CRIB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18A5" w14:textId="0FC2C56A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DH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3B99" w14:textId="59949D45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DHAF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2544" w14:textId="149947DA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DHB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5C86" w14:textId="07B52200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DHC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4AB5" w14:textId="7918368A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DHD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ED48" w14:textId="3055BBAB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D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8972" w14:textId="6F4FF041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ENP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AD48" w14:textId="4C116104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ETBP1</w:t>
            </w:r>
          </w:p>
        </w:tc>
      </w:tr>
      <w:tr w:rsidR="00120D2D" w:rsidRPr="00120D2D" w14:paraId="2B3F956B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9928" w14:textId="5AB6A5C5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lastRenderedPageBreak/>
              <w:t>SETD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45E2" w14:textId="73BEAA51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F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CB56" w14:textId="25CB648C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F3A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9315" w14:textId="6D35AF49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GK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7BC0" w14:textId="6DDD9B1D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H2B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3689" w14:textId="04F1467C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H2D1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120A" w14:textId="578B15FF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HOC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F59B" w14:textId="271F42BA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LC37A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0B55" w14:textId="0A6F59AE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LC7A7</w:t>
            </w:r>
          </w:p>
        </w:tc>
      </w:tr>
      <w:tr w:rsidR="00120D2D" w:rsidRPr="00120D2D" w14:paraId="4894477C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0608" w14:textId="047E5ABD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LITRK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4AC8" w14:textId="03B7FD15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MAD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A762" w14:textId="4F4FCB95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MAD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3471" w14:textId="53C7F0C8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MAD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A4B8" w14:textId="4A198765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MARCA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269A" w14:textId="598C938C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MARCA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89E2" w14:textId="3FC79F99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MARCB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75D3" w14:textId="5B0776E8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MARCD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E783" w14:textId="110AEB9A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MARCE1</w:t>
            </w:r>
          </w:p>
        </w:tc>
      </w:tr>
      <w:tr w:rsidR="00120D2D" w:rsidRPr="00120D2D" w14:paraId="4501A64E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310B" w14:textId="0DC8E2A0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MC1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5A67" w14:textId="277BFED8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MC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C801" w14:textId="3C96FB4E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MC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BD1C" w14:textId="64C716DD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MG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A0A1" w14:textId="57CEC57F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MO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28F1" w14:textId="46B15E93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NRNP2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60F8" w14:textId="3C6009B6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OCS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E581" w14:textId="6F853E0A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OS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76C8" w14:textId="44F9C826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PEN</w:t>
            </w:r>
          </w:p>
        </w:tc>
      </w:tr>
      <w:tr w:rsidR="00120D2D" w:rsidRPr="00120D2D" w14:paraId="510DA003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DB65" w14:textId="776753D9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PINK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A275" w14:textId="2F69A1B7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RI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4A95" w14:textId="4375C5CE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RRM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F511" w14:textId="5A27D2B5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RSF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7D32" w14:textId="44013A7F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RSF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AFD8" w14:textId="42CA9CF1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RSF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D2A7" w14:textId="2BC17A23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TAT5B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1AB2" w14:textId="58119D53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TAT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0A31" w14:textId="02063D22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TK11</w:t>
            </w:r>
          </w:p>
        </w:tc>
      </w:tr>
      <w:tr w:rsidR="00120D2D" w:rsidRPr="00120D2D" w14:paraId="62DC3B01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855C" w14:textId="4A49B3F7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TK32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CDF8" w14:textId="2D156695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TK3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A218" w14:textId="7B1312A7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TK3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6E6D" w14:textId="3E820B13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TK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213E" w14:textId="10D8A84F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TN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129B" w14:textId="1ECB6C71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TRIP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77EF" w14:textId="4F7823C5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TX1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EB6E" w14:textId="77BFA5B5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TXBP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D279" w14:textId="0BD34B4E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UDS3</w:t>
            </w:r>
          </w:p>
        </w:tc>
      </w:tr>
      <w:tr w:rsidR="00120D2D" w:rsidRPr="00120D2D" w14:paraId="181307B9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8E460" w14:textId="43FCA2BD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UFU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E07B9" w14:textId="4DFBF75D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UMO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B1DAC" w14:textId="564D884B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UPT5H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E24AD" w14:textId="77729975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UZ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1EED7" w14:textId="02761325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YK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4A0D2" w14:textId="06C92CD0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YNE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A75B9" w14:textId="6EC8EE25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AF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32774" w14:textId="2D64F652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AL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D60B0" w14:textId="154A8048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AZ</w:t>
            </w:r>
          </w:p>
        </w:tc>
      </w:tr>
      <w:tr w:rsidR="00120D2D" w:rsidRPr="00120D2D" w14:paraId="0C62CF5A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BF822" w14:textId="6628117C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BL1XR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B0579" w14:textId="2A33BF41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BX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DB39F" w14:textId="1E3CE819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CF1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0AB3B" w14:textId="21A0C580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CF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5F9C9" w14:textId="2FC57EBE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EN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C5788" w14:textId="469BFE30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EP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6C922" w14:textId="697355FF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ERF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EF731" w14:textId="08B6FA52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ERF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DE479" w14:textId="6EADD7BB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ERF2IP</w:t>
            </w:r>
          </w:p>
        </w:tc>
      </w:tr>
      <w:tr w:rsidR="00120D2D" w:rsidRPr="00120D2D" w14:paraId="7C7E93C7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9578F" w14:textId="1E3A06C3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ET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0D4B3" w14:textId="33223AFC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ET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CC95F" w14:textId="433DAEB6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GFBR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5FC2E" w14:textId="30645BCD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GM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8532B" w14:textId="15229F97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GM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B6606" w14:textId="6C512EB5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HRB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5C002" w14:textId="0179C135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MEM12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3DFAD" w14:textId="36F5ADA6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MEM30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8A63F" w14:textId="0A139745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NFAIP3</w:t>
            </w:r>
          </w:p>
        </w:tc>
      </w:tr>
      <w:tr w:rsidR="00120D2D" w:rsidRPr="00120D2D" w14:paraId="6921CDA0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831C8" w14:textId="2C9EE877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NFRSF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A7C21" w14:textId="6748F21F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NFSF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8D9D9" w14:textId="747D87BE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NK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A4E32" w14:textId="0ECD873A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NKS1BP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6B172" w14:textId="7DC971A4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NKS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26817" w14:textId="34199BE9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OX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FEFA1" w14:textId="557F12E2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RA2B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8D2F2" w14:textId="07044EC2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RAF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1777C" w14:textId="4B4E161C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RIM37</w:t>
            </w:r>
          </w:p>
        </w:tc>
      </w:tr>
      <w:tr w:rsidR="00120D2D" w:rsidRPr="00120D2D" w14:paraId="24C1EA47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A5D73" w14:textId="0DB2FB67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RIO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FD4F3" w14:textId="26635FFB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SC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955C0" w14:textId="4D65F78D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SC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BA108" w14:textId="5BD6AE1E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SH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D9A87" w14:textId="55E2A331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TBK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E1917" w14:textId="729B7706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TC2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55E80" w14:textId="5132146B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T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7117D" w14:textId="094634CD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YK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6E311" w14:textId="65644D79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YW1</w:t>
            </w:r>
          </w:p>
        </w:tc>
      </w:tr>
      <w:tr w:rsidR="00120D2D" w:rsidRPr="00120D2D" w14:paraId="25D24791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57D3C" w14:textId="53FD1337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U2AF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23FAA" w14:textId="2ED71347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U2AF1L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12092" w14:textId="0C0B4CA9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U2AF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B4347" w14:textId="288895E9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UBA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0C427" w14:textId="1AEBCD0F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UBE2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1B8F9" w14:textId="632681E1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UGGT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21A20" w14:textId="57516EE0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ULK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10628" w14:textId="6A1774EB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UNC13B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5FFC7" w14:textId="20ED4AA4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UNC13D</w:t>
            </w:r>
          </w:p>
        </w:tc>
      </w:tr>
      <w:tr w:rsidR="00120D2D" w:rsidRPr="00120D2D" w14:paraId="4F05A851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04A17" w14:textId="4A55454D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UNC5C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7019C" w14:textId="44507F01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UNC5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5B2C8" w14:textId="5F250FA5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USB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89F44" w14:textId="2BD61551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VH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2A9CE" w14:textId="4EFC9F3D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VPS13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8FCDB" w14:textId="4C75C6B1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VPS13B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9402A" w14:textId="5D5464D7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VPS4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F6699" w14:textId="09AD8591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AC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FBF2A" w14:textId="60E9D002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APAL</w:t>
            </w:r>
          </w:p>
        </w:tc>
      </w:tr>
      <w:tr w:rsidR="00120D2D" w:rsidRPr="00120D2D" w14:paraId="300B2535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70138" w14:textId="04DDCFBF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EE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69A5C" w14:textId="4C777EE5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IPF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C8D2C" w14:textId="1F4BECFD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NK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08AFA" w14:textId="3ECF5890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NK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0894A" w14:textId="33855E0F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R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FA804" w14:textId="1E7645CF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XIAP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D438C" w14:textId="3A60E04E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XP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51E23" w14:textId="3189DC77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XPC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1FB1B" w14:textId="10DB89B0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XPO1</w:t>
            </w:r>
          </w:p>
        </w:tc>
      </w:tr>
      <w:tr w:rsidR="00120D2D" w:rsidRPr="00120D2D" w14:paraId="604FE285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F3965" w14:textId="513DF137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XRCC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9BB0D" w14:textId="505BA15F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ZAP7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98FA8" w14:textId="664AA3E8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ZBTB3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8E0C4" w14:textId="587EF8C9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ZBTB7B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3BD02" w14:textId="1A1B1A61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ZEB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6CEAB" w14:textId="1CCFA92C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ZFHX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340E6" w14:textId="6599BDB8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ZMYM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D9C09" w14:textId="561039A6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ZNF20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7CF14" w14:textId="47806E2B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ZNF311</w:t>
            </w:r>
          </w:p>
        </w:tc>
      </w:tr>
      <w:tr w:rsidR="00120D2D" w:rsidRPr="00120D2D" w14:paraId="6FCB4659" w14:textId="77777777" w:rsidTr="00120D2D">
        <w:trPr>
          <w:trHeight w:val="196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1E141" w14:textId="250F51CC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ZNF6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B6BC2" w14:textId="57C1C158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ZNF67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1AFBE" w14:textId="3F233CB0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ZNF70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FE3B1" w14:textId="45DBFF1C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0D2D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ZRSR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EC4B5" w14:textId="77777777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D3191" w14:textId="77777777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34B0A" w14:textId="77777777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27D6C" w14:textId="77777777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27A52" w14:textId="77777777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120D2D" w:rsidRPr="00120D2D" w14:paraId="428E0ED7" w14:textId="77777777" w:rsidTr="00120D2D">
        <w:trPr>
          <w:trHeight w:val="1576"/>
        </w:trPr>
        <w:tc>
          <w:tcPr>
            <w:tcW w:w="8887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A92F73" w14:textId="52ACFD47" w:rsidR="00120D2D" w:rsidRPr="00120D2D" w:rsidRDefault="00120D2D" w:rsidP="00120D2D">
            <w:pPr>
              <w:pStyle w:val="ac"/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</w:tbl>
    <w:p w14:paraId="5779D5C9" w14:textId="77777777" w:rsidR="00707577" w:rsidRPr="00707577" w:rsidRDefault="00707577" w:rsidP="00120D2D">
      <w:pPr>
        <w:wordWrap/>
        <w:snapToGrid w:val="0"/>
        <w:spacing w:line="480" w:lineRule="auto"/>
        <w:rPr>
          <w:rFonts w:ascii="Times New Roman" w:eastAsia="HY신명조" w:hAnsi="Times New Roman" w:cs="Times New Roman"/>
          <w:sz w:val="24"/>
          <w:szCs w:val="24"/>
        </w:rPr>
      </w:pPr>
    </w:p>
    <w:sectPr w:rsidR="00707577" w:rsidRPr="00707577" w:rsidSect="00120D2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E543E4" w14:textId="77777777" w:rsidR="009E1CE9" w:rsidRDefault="009E1CE9" w:rsidP="00487830">
      <w:pPr>
        <w:spacing w:after="0" w:line="240" w:lineRule="auto"/>
      </w:pPr>
      <w:r>
        <w:separator/>
      </w:r>
    </w:p>
  </w:endnote>
  <w:endnote w:type="continuationSeparator" w:id="0">
    <w:p w14:paraId="390FA60A" w14:textId="77777777" w:rsidR="009E1CE9" w:rsidRDefault="009E1CE9" w:rsidP="004878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E44520" w14:textId="77777777" w:rsidR="009E1CE9" w:rsidRDefault="009E1CE9" w:rsidP="00487830">
      <w:pPr>
        <w:spacing w:after="0" w:line="240" w:lineRule="auto"/>
      </w:pPr>
      <w:r>
        <w:separator/>
      </w:r>
    </w:p>
  </w:footnote>
  <w:footnote w:type="continuationSeparator" w:id="0">
    <w:p w14:paraId="016A9957" w14:textId="77777777" w:rsidR="009E1CE9" w:rsidRDefault="009E1CE9" w:rsidP="004878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74FC4"/>
    <w:multiLevelType w:val="multilevel"/>
    <w:tmpl w:val="BF1A00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1427723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wtjQ1MbK0MDQzNTBW0lEKTi0uzszPAykwrgUApw4TnSwAAAA="/>
  </w:docVars>
  <w:rsids>
    <w:rsidRoot w:val="00A05CAD"/>
    <w:rsid w:val="000218FD"/>
    <w:rsid w:val="000547AD"/>
    <w:rsid w:val="000D3D7C"/>
    <w:rsid w:val="00120D2D"/>
    <w:rsid w:val="001305B2"/>
    <w:rsid w:val="0016177A"/>
    <w:rsid w:val="00181E9E"/>
    <w:rsid w:val="00182A60"/>
    <w:rsid w:val="001B6527"/>
    <w:rsid w:val="001D031B"/>
    <w:rsid w:val="00200477"/>
    <w:rsid w:val="002138A6"/>
    <w:rsid w:val="0022105E"/>
    <w:rsid w:val="002226E1"/>
    <w:rsid w:val="00261829"/>
    <w:rsid w:val="002856CE"/>
    <w:rsid w:val="00296462"/>
    <w:rsid w:val="002C61D4"/>
    <w:rsid w:val="002C7AE4"/>
    <w:rsid w:val="002D33CE"/>
    <w:rsid w:val="002D57C9"/>
    <w:rsid w:val="00305CA5"/>
    <w:rsid w:val="003113D1"/>
    <w:rsid w:val="00323111"/>
    <w:rsid w:val="003B4C62"/>
    <w:rsid w:val="003D3A02"/>
    <w:rsid w:val="003D4872"/>
    <w:rsid w:val="003E2B7D"/>
    <w:rsid w:val="003F701C"/>
    <w:rsid w:val="00417E54"/>
    <w:rsid w:val="0042247E"/>
    <w:rsid w:val="00487830"/>
    <w:rsid w:val="004D1F53"/>
    <w:rsid w:val="00517ECB"/>
    <w:rsid w:val="005655F7"/>
    <w:rsid w:val="00581BA3"/>
    <w:rsid w:val="0059684E"/>
    <w:rsid w:val="005D4FA8"/>
    <w:rsid w:val="00604BEC"/>
    <w:rsid w:val="00637C1F"/>
    <w:rsid w:val="00665E2A"/>
    <w:rsid w:val="00680E71"/>
    <w:rsid w:val="006F146F"/>
    <w:rsid w:val="00703BFE"/>
    <w:rsid w:val="007050C5"/>
    <w:rsid w:val="00707577"/>
    <w:rsid w:val="00731B3A"/>
    <w:rsid w:val="0079105D"/>
    <w:rsid w:val="00791CA8"/>
    <w:rsid w:val="0079266E"/>
    <w:rsid w:val="007A7BD8"/>
    <w:rsid w:val="007B47E6"/>
    <w:rsid w:val="007D3132"/>
    <w:rsid w:val="007F129E"/>
    <w:rsid w:val="00845DC9"/>
    <w:rsid w:val="00850B5C"/>
    <w:rsid w:val="00881379"/>
    <w:rsid w:val="00894C7C"/>
    <w:rsid w:val="00927E98"/>
    <w:rsid w:val="00931FED"/>
    <w:rsid w:val="0095458C"/>
    <w:rsid w:val="00994833"/>
    <w:rsid w:val="00995085"/>
    <w:rsid w:val="009A758D"/>
    <w:rsid w:val="009D63E3"/>
    <w:rsid w:val="009E1CE9"/>
    <w:rsid w:val="00A05CAD"/>
    <w:rsid w:val="00A12AA0"/>
    <w:rsid w:val="00A23938"/>
    <w:rsid w:val="00AC031A"/>
    <w:rsid w:val="00AE5CD6"/>
    <w:rsid w:val="00B35810"/>
    <w:rsid w:val="00B417E6"/>
    <w:rsid w:val="00B60008"/>
    <w:rsid w:val="00B635CB"/>
    <w:rsid w:val="00BA5BA9"/>
    <w:rsid w:val="00BD0D4B"/>
    <w:rsid w:val="00BE2889"/>
    <w:rsid w:val="00BE5B0C"/>
    <w:rsid w:val="00BE63F2"/>
    <w:rsid w:val="00C63E63"/>
    <w:rsid w:val="00C71E8E"/>
    <w:rsid w:val="00CA6E7E"/>
    <w:rsid w:val="00CC04E2"/>
    <w:rsid w:val="00D2560C"/>
    <w:rsid w:val="00D34EF1"/>
    <w:rsid w:val="00D627E3"/>
    <w:rsid w:val="00DC4547"/>
    <w:rsid w:val="00E04A3E"/>
    <w:rsid w:val="00E16DEE"/>
    <w:rsid w:val="00E20F76"/>
    <w:rsid w:val="00E46DC9"/>
    <w:rsid w:val="00E82BDF"/>
    <w:rsid w:val="00E92303"/>
    <w:rsid w:val="00E95181"/>
    <w:rsid w:val="00EA462F"/>
    <w:rsid w:val="00EB3AFC"/>
    <w:rsid w:val="00EE438C"/>
    <w:rsid w:val="00EE632B"/>
    <w:rsid w:val="00EF2188"/>
    <w:rsid w:val="00F024AA"/>
    <w:rsid w:val="00F04D08"/>
    <w:rsid w:val="00F12D59"/>
    <w:rsid w:val="00F95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53356C9"/>
  <w15:chartTrackingRefBased/>
  <w15:docId w15:val="{51F34A4A-CA2B-4093-9C92-3E16A3297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5085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995085"/>
    <w:pPr>
      <w:widowControl/>
      <w:wordWrap/>
      <w:autoSpaceDE/>
      <w:autoSpaceDN/>
      <w:spacing w:before="100" w:beforeAutospacing="1" w:after="100" w:afterAutospacing="1" w:line="360" w:lineRule="auto"/>
      <w:jc w:val="left"/>
    </w:pPr>
    <w:rPr>
      <w:rFonts w:ascii="굴림" w:eastAsia="굴림" w:hAnsi="굴림" w:cs="Times New Roman" w:hint="eastAsia"/>
      <w:color w:val="000000"/>
      <w:kern w:val="0"/>
      <w:sz w:val="24"/>
      <w:szCs w:val="24"/>
    </w:rPr>
  </w:style>
  <w:style w:type="table" w:customStyle="1" w:styleId="41">
    <w:name w:val="일반 표 41"/>
    <w:basedOn w:val="a1"/>
    <w:next w:val="4"/>
    <w:uiPriority w:val="44"/>
    <w:rsid w:val="009950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4">
    <w:name w:val="Plain Table 4"/>
    <w:basedOn w:val="a1"/>
    <w:uiPriority w:val="44"/>
    <w:rsid w:val="009950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header"/>
    <w:basedOn w:val="a"/>
    <w:link w:val="Char"/>
    <w:uiPriority w:val="99"/>
    <w:unhideWhenUsed/>
    <w:rsid w:val="0099508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95085"/>
  </w:style>
  <w:style w:type="paragraph" w:styleId="a5">
    <w:name w:val="footer"/>
    <w:basedOn w:val="a"/>
    <w:link w:val="Char0"/>
    <w:uiPriority w:val="99"/>
    <w:unhideWhenUsed/>
    <w:rsid w:val="0099508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95085"/>
  </w:style>
  <w:style w:type="character" w:styleId="a6">
    <w:name w:val="Hyperlink"/>
    <w:basedOn w:val="a0"/>
    <w:uiPriority w:val="99"/>
    <w:unhideWhenUsed/>
    <w:rsid w:val="00995085"/>
    <w:rPr>
      <w:color w:val="0563C1" w:themeColor="hyperlink"/>
      <w:u w:val="single"/>
    </w:rPr>
  </w:style>
  <w:style w:type="paragraph" w:styleId="HTML">
    <w:name w:val="HTML Preformatted"/>
    <w:basedOn w:val="a"/>
    <w:link w:val="HTMLChar"/>
    <w:uiPriority w:val="99"/>
    <w:unhideWhenUsed/>
    <w:rsid w:val="0099508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995085"/>
    <w:rPr>
      <w:rFonts w:ascii="굴림체" w:eastAsia="굴림체" w:hAnsi="굴림체" w:cs="굴림체"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995085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995085"/>
    <w:pPr>
      <w:widowControl/>
      <w:wordWrap/>
      <w:autoSpaceDE/>
      <w:autoSpaceDN/>
      <w:spacing w:after="160" w:line="259" w:lineRule="auto"/>
      <w:jc w:val="left"/>
    </w:pPr>
    <w:rPr>
      <w:kern w:val="0"/>
      <w:sz w:val="22"/>
      <w:lang w:eastAsia="ja-JP"/>
    </w:rPr>
  </w:style>
  <w:style w:type="character" w:customStyle="1" w:styleId="Char1">
    <w:name w:val="메모 텍스트 Char"/>
    <w:basedOn w:val="a0"/>
    <w:link w:val="a8"/>
    <w:uiPriority w:val="99"/>
    <w:semiHidden/>
    <w:rsid w:val="00995085"/>
    <w:rPr>
      <w:kern w:val="0"/>
      <w:sz w:val="22"/>
      <w:lang w:eastAsia="ja-JP"/>
    </w:rPr>
  </w:style>
  <w:style w:type="paragraph" w:styleId="a9">
    <w:name w:val="Balloon Text"/>
    <w:basedOn w:val="a"/>
    <w:link w:val="Char2"/>
    <w:uiPriority w:val="99"/>
    <w:semiHidden/>
    <w:unhideWhenUsed/>
    <w:rsid w:val="0099508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995085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annotation subject"/>
    <w:basedOn w:val="a8"/>
    <w:next w:val="a8"/>
    <w:link w:val="Char3"/>
    <w:uiPriority w:val="99"/>
    <w:semiHidden/>
    <w:unhideWhenUsed/>
    <w:rsid w:val="00995085"/>
    <w:pPr>
      <w:widowControl w:val="0"/>
      <w:wordWrap w:val="0"/>
      <w:autoSpaceDE w:val="0"/>
      <w:autoSpaceDN w:val="0"/>
      <w:spacing w:after="200" w:line="276" w:lineRule="auto"/>
    </w:pPr>
    <w:rPr>
      <w:b/>
      <w:bCs/>
    </w:rPr>
  </w:style>
  <w:style w:type="character" w:customStyle="1" w:styleId="Char3">
    <w:name w:val="메모 주제 Char"/>
    <w:basedOn w:val="Char1"/>
    <w:link w:val="aa"/>
    <w:uiPriority w:val="99"/>
    <w:semiHidden/>
    <w:rsid w:val="00995085"/>
    <w:rPr>
      <w:b/>
      <w:bCs/>
      <w:kern w:val="0"/>
      <w:sz w:val="22"/>
      <w:lang w:eastAsia="ja-JP"/>
    </w:rPr>
  </w:style>
  <w:style w:type="paragraph" w:styleId="ab">
    <w:name w:val="Revision"/>
    <w:hidden/>
    <w:uiPriority w:val="99"/>
    <w:semiHidden/>
    <w:rsid w:val="00995085"/>
    <w:pPr>
      <w:spacing w:after="0" w:line="240" w:lineRule="auto"/>
      <w:jc w:val="left"/>
    </w:pPr>
  </w:style>
  <w:style w:type="paragraph" w:styleId="ac">
    <w:name w:val="No Spacing"/>
    <w:uiPriority w:val="1"/>
    <w:qFormat/>
    <w:rsid w:val="00995085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EndNoteBibliographyTitle">
    <w:name w:val="EndNote Bibliography Title"/>
    <w:basedOn w:val="a"/>
    <w:link w:val="EndNoteBibliographyTitleChar"/>
    <w:rsid w:val="00995085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995085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995085"/>
    <w:pPr>
      <w:spacing w:line="36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995085"/>
    <w:rPr>
      <w:rFonts w:ascii="Times New Roman" w:eastAsia="맑은 고딕" w:hAnsi="Times New Roman" w:cs="Times New Roman"/>
      <w:noProof/>
      <w:sz w:val="24"/>
    </w:rPr>
  </w:style>
  <w:style w:type="table" w:styleId="ad">
    <w:name w:val="Table Grid"/>
    <w:basedOn w:val="a1"/>
    <w:uiPriority w:val="39"/>
    <w:rsid w:val="009950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362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89C62F-3C16-4554-B34A-B6C943C77A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6</Words>
  <Characters>3688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kwon seokryun</cp:lastModifiedBy>
  <cp:revision>2</cp:revision>
  <dcterms:created xsi:type="dcterms:W3CDTF">2022-06-26T15:08:00Z</dcterms:created>
  <dcterms:modified xsi:type="dcterms:W3CDTF">2022-06-26T15:08:00Z</dcterms:modified>
</cp:coreProperties>
</file>